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00B50" w14:textId="1EA9AF83" w:rsidR="004D75BF" w:rsidRPr="00687A3A" w:rsidRDefault="004D75BF" w:rsidP="004D75BF">
      <w:pPr>
        <w:spacing w:line="480" w:lineRule="auto"/>
        <w:rPr>
          <w:b/>
          <w:bCs/>
        </w:rPr>
      </w:pPr>
      <w:r w:rsidRPr="009A2D3F">
        <w:rPr>
          <w:b/>
          <w:bCs/>
        </w:rPr>
        <w:t>Table</w:t>
      </w:r>
      <w:r w:rsidR="00486F29">
        <w:rPr>
          <w:b/>
          <w:bCs/>
        </w:rPr>
        <w:t xml:space="preserve"> S4</w:t>
      </w:r>
      <w:r w:rsidRPr="009A2D3F">
        <w:rPr>
          <w:b/>
          <w:bCs/>
        </w:rPr>
        <w:t>.</w:t>
      </w:r>
      <w:r w:rsidRPr="00486F29">
        <w:t xml:space="preserve"> </w:t>
      </w:r>
      <w:r w:rsidRPr="009A2D3F">
        <w:t>Co</w:t>
      </w:r>
      <w:r w:rsidRPr="00687A3A">
        <w:t xml:space="preserve">mparison of baseline characteristics </w:t>
      </w:r>
      <w:r w:rsidR="00491AF3" w:rsidRPr="00687A3A">
        <w:t xml:space="preserve">of </w:t>
      </w:r>
      <w:r w:rsidRPr="00687A3A">
        <w:t xml:space="preserve">patients with and without </w:t>
      </w:r>
      <w:r w:rsidR="00F065D0" w:rsidRPr="00687A3A">
        <w:t>bilirubin normalization</w:t>
      </w:r>
      <w:r w:rsidRPr="00687A3A">
        <w:t xml:space="preserve"> </w:t>
      </w:r>
      <w:r w:rsidR="009A2D3F" w:rsidRPr="00687A3A">
        <w:t xml:space="preserve">within 6 weeks </w:t>
      </w:r>
      <w:r w:rsidRPr="00687A3A">
        <w:t xml:space="preserve">after endoscopic drainage </w:t>
      </w:r>
      <w:r w:rsidR="00E4435E" w:rsidRPr="00687A3A">
        <w:t xml:space="preserve">in </w:t>
      </w:r>
      <w:r w:rsidR="00491AF3" w:rsidRPr="00687A3A">
        <w:t xml:space="preserve">the </w:t>
      </w:r>
      <w:r w:rsidR="00E4435E" w:rsidRPr="00687A3A">
        <w:t>derivation cohort.</w:t>
      </w:r>
    </w:p>
    <w:p w14:paraId="263ECBE9" w14:textId="77777777" w:rsidR="00687A3A" w:rsidRPr="00C82741" w:rsidRDefault="00687A3A" w:rsidP="00687A3A">
      <w:pPr>
        <w:rPr>
          <w:rFonts w:eastAsia="MS Mincho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552"/>
        <w:gridCol w:w="850"/>
      </w:tblGrid>
      <w:tr w:rsidR="004D75BF" w:rsidRPr="00CB1118" w14:paraId="228D7279" w14:textId="77777777" w:rsidTr="00687A3A">
        <w:trPr>
          <w:trHeight w:val="680"/>
        </w:trPr>
        <w:tc>
          <w:tcPr>
            <w:tcW w:w="3261" w:type="dxa"/>
            <w:vAlign w:val="center"/>
          </w:tcPr>
          <w:p w14:paraId="06E42DC7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09" w:type="dxa"/>
            <w:vAlign w:val="center"/>
          </w:tcPr>
          <w:p w14:paraId="7ABCD7DF" w14:textId="0479000C" w:rsidR="004D75BF" w:rsidRPr="00CB1118" w:rsidRDefault="00F065D0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irubin </w:t>
            </w:r>
            <w:proofErr w:type="spellStart"/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zation</w:t>
            </w:r>
            <w:r w:rsidR="002143AD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9B28923" w14:textId="355CF38D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C529F5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143D8C3" w14:textId="6EBF090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="007E0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7E0C75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irubin </w:t>
            </w:r>
            <w:r w:rsidR="00F065D0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zation</w:t>
            </w:r>
          </w:p>
          <w:p w14:paraId="72DF6A88" w14:textId="00B29D62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C529F5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324F1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006DE5E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D75BF" w:rsidRPr="00CB1118" w14:paraId="4E74BF7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76D59E3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2409" w:type="dxa"/>
            <w:vAlign w:val="center"/>
          </w:tcPr>
          <w:p w14:paraId="291E16FC" w14:textId="7075065C" w:rsidR="004D75BF" w:rsidRPr="00CB1118" w:rsidRDefault="002457B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1398"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D1398" w:rsidRPr="00CB1118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026479E6" w14:textId="7AE28396" w:rsidR="004D75BF" w:rsidRPr="00CB1118" w:rsidRDefault="003D139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3A51072" w14:textId="08131A4A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57B1"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1398" w:rsidRPr="00CB11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363BC" w:rsidRPr="00CB1118" w14:paraId="756E3912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6FE2A8E6" w14:textId="77777777" w:rsidR="004363BC" w:rsidRPr="00CB1118" w:rsidRDefault="004363BC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vAlign w:val="center"/>
          </w:tcPr>
          <w:p w14:paraId="657669E0" w14:textId="0E6F3113" w:rsidR="004363BC" w:rsidRPr="00CB1118" w:rsidRDefault="004363BC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3.7 ± 13.1</w:t>
            </w:r>
          </w:p>
        </w:tc>
        <w:tc>
          <w:tcPr>
            <w:tcW w:w="2552" w:type="dxa"/>
            <w:vAlign w:val="center"/>
          </w:tcPr>
          <w:p w14:paraId="0AC8ACFD" w14:textId="4FB9226B" w:rsidR="004363BC" w:rsidRPr="00CB1118" w:rsidRDefault="004363BC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3.1 ± 13.4</w:t>
            </w:r>
          </w:p>
        </w:tc>
        <w:tc>
          <w:tcPr>
            <w:tcW w:w="850" w:type="dxa"/>
            <w:vAlign w:val="center"/>
          </w:tcPr>
          <w:p w14:paraId="4FA12DFE" w14:textId="547BF491" w:rsidR="004363BC" w:rsidRPr="00CB1118" w:rsidRDefault="004363BC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3D27" w:rsidRPr="00CB1118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</w:tr>
      <w:tr w:rsidR="004D75BF" w:rsidRPr="00CB1118" w14:paraId="22E85D64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090528A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alignancy</w:t>
            </w:r>
          </w:p>
        </w:tc>
        <w:tc>
          <w:tcPr>
            <w:tcW w:w="2409" w:type="dxa"/>
            <w:vAlign w:val="center"/>
          </w:tcPr>
          <w:p w14:paraId="5BBB3A4B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B837FF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4908EE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CB1118" w14:paraId="3FEBA1C7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47539161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Cholangiocarcinoma, n (%)</w:t>
            </w:r>
          </w:p>
        </w:tc>
        <w:tc>
          <w:tcPr>
            <w:tcW w:w="2409" w:type="dxa"/>
            <w:vAlign w:val="center"/>
          </w:tcPr>
          <w:p w14:paraId="6BFD1E16" w14:textId="4780F6BA" w:rsidR="004D75BF" w:rsidRPr="00CB1118" w:rsidRDefault="001A443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687828C0" w14:textId="129496A6" w:rsidR="004D75BF" w:rsidRPr="00CB1118" w:rsidRDefault="001A443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388E" w:rsidRPr="00CB111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62388E"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88E"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4C04A34" w14:textId="1EB32891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2388E" w:rsidRPr="00CB11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D75BF" w:rsidRPr="00CB1118" w14:paraId="27A75D5A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4DAA36EB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Intrahepatic cholangiocarcinoma</w:t>
            </w:r>
          </w:p>
        </w:tc>
        <w:tc>
          <w:tcPr>
            <w:tcW w:w="2409" w:type="dxa"/>
            <w:vAlign w:val="center"/>
          </w:tcPr>
          <w:p w14:paraId="1609B73B" w14:textId="1051BBE8" w:rsidR="004D75BF" w:rsidRPr="00CB1118" w:rsidRDefault="00C253B3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0DC70E74" w14:textId="4FEE16E8" w:rsidR="004D75BF" w:rsidRPr="00CB1118" w:rsidRDefault="0062388E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253B3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28823E93" w14:textId="79EFF57A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388E" w:rsidRPr="00CB11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4D75BF" w:rsidRPr="00CB1118" w14:paraId="189191C1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5AB51844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Hilar cholangiocarcinoma</w:t>
            </w:r>
          </w:p>
        </w:tc>
        <w:tc>
          <w:tcPr>
            <w:tcW w:w="2409" w:type="dxa"/>
            <w:vAlign w:val="center"/>
          </w:tcPr>
          <w:p w14:paraId="7070C8FC" w14:textId="16882B68" w:rsidR="004D75BF" w:rsidRPr="00CB1118" w:rsidRDefault="00002F3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1DB550C" w14:textId="779E2DCF" w:rsidR="004D75BF" w:rsidRPr="00CB1118" w:rsidRDefault="003916C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2F36"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02F36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65A7D9C" w14:textId="50AB88BA" w:rsidR="004D75BF" w:rsidRPr="00CB1118" w:rsidRDefault="00002F3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916C8" w:rsidRPr="00CB11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D75BF" w:rsidRPr="00CB1118" w14:paraId="6FA2989A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39168EA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Extrahepatic cholangiocarcinoma</w:t>
            </w:r>
          </w:p>
        </w:tc>
        <w:tc>
          <w:tcPr>
            <w:tcW w:w="2409" w:type="dxa"/>
            <w:vAlign w:val="center"/>
          </w:tcPr>
          <w:p w14:paraId="1C729DA5" w14:textId="33699AF3" w:rsidR="004D75BF" w:rsidRPr="00CB1118" w:rsidRDefault="00C06CD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7416851A" w14:textId="0EF1993D" w:rsidR="004D75BF" w:rsidRPr="00CB1118" w:rsidRDefault="00FE322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1EFD1F33" w14:textId="07F0D5CB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3226" w:rsidRPr="00CB1118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4D75BF" w:rsidRPr="00CB1118" w14:paraId="47ED3FDC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0B6358CB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409" w:type="dxa"/>
            <w:vAlign w:val="center"/>
          </w:tcPr>
          <w:p w14:paraId="7D52260E" w14:textId="472FC747" w:rsidR="004D75BF" w:rsidRPr="00CB1118" w:rsidRDefault="005110F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538ADDC5" w14:textId="7E330CBF" w:rsidR="004D75BF" w:rsidRPr="00CB1118" w:rsidRDefault="00B61BEA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110FF" w:rsidRPr="00CB1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116AC3FB" w14:textId="4C85286A" w:rsidR="004D75BF" w:rsidRPr="004C6511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</w:t>
            </w:r>
            <w:r w:rsidR="00B61BEA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30</w:t>
            </w:r>
          </w:p>
        </w:tc>
      </w:tr>
      <w:tr w:rsidR="004D75BF" w:rsidRPr="00CB1118" w14:paraId="53F1131D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73B7C64B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Gallbladder cancer</w:t>
            </w:r>
          </w:p>
        </w:tc>
        <w:tc>
          <w:tcPr>
            <w:tcW w:w="2409" w:type="dxa"/>
            <w:vAlign w:val="center"/>
          </w:tcPr>
          <w:p w14:paraId="6C3F103F" w14:textId="12FD701E" w:rsidR="004D75BF" w:rsidRPr="00CB1118" w:rsidRDefault="00E1195A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2552" w:type="dxa"/>
            <w:vAlign w:val="center"/>
          </w:tcPr>
          <w:p w14:paraId="4A5F3B65" w14:textId="6CE68288" w:rsidR="004D75BF" w:rsidRPr="00CB1118" w:rsidRDefault="00A20EC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E1195A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2766AEE" w14:textId="63F115F6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195A"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0EC4" w:rsidRPr="00CB11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D75BF" w:rsidRPr="00CB1118" w14:paraId="45C4074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62771387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Ampullary cancer </w:t>
            </w:r>
          </w:p>
        </w:tc>
        <w:tc>
          <w:tcPr>
            <w:tcW w:w="2409" w:type="dxa"/>
            <w:vAlign w:val="center"/>
          </w:tcPr>
          <w:p w14:paraId="0D3513A3" w14:textId="7A678D01" w:rsidR="004D75BF" w:rsidRPr="00CB1118" w:rsidRDefault="009A3879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483F15C7" w14:textId="0C1679C3" w:rsidR="004D75BF" w:rsidRPr="00CB1118" w:rsidRDefault="009A3879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2723" w:rsidRPr="00CB11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7334AA9" w14:textId="6897CE65" w:rsidR="004D75BF" w:rsidRPr="00CB1118" w:rsidRDefault="00632723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4D75BF" w:rsidRPr="00CB1118" w14:paraId="0B7E6B79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0C58902E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sentation, n (%)</w:t>
            </w:r>
          </w:p>
        </w:tc>
        <w:tc>
          <w:tcPr>
            <w:tcW w:w="2409" w:type="dxa"/>
            <w:vAlign w:val="center"/>
          </w:tcPr>
          <w:p w14:paraId="3C9FF693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FC33247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6CB591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CB1118" w14:paraId="48E0A3C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0BEDB4BC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09" w:type="dxa"/>
            <w:vAlign w:val="center"/>
          </w:tcPr>
          <w:p w14:paraId="393B577B" w14:textId="2AE2A729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6 (5</w:t>
            </w:r>
            <w:r w:rsidR="007B2F94"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B2F94"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497D297" w14:textId="20B673E1" w:rsidR="004D75BF" w:rsidRPr="00CB1118" w:rsidRDefault="00DC086D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F94"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2F94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3F76BA94" w14:textId="4B2CF12E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86D" w:rsidRPr="00CB111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4D75BF" w:rsidRPr="00CB1118" w14:paraId="6D0BF2AA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6CF88F64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409" w:type="dxa"/>
            <w:vAlign w:val="center"/>
          </w:tcPr>
          <w:p w14:paraId="16A1D7B5" w14:textId="3CECAB1C" w:rsidR="004D75BF" w:rsidRPr="00CB1118" w:rsidRDefault="00A7695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59DCEF47" w14:textId="6CCD8F4B" w:rsidR="004D75BF" w:rsidRPr="00CB1118" w:rsidRDefault="002F553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76955" w:rsidRPr="00CB1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6955" w:rsidRPr="00CB111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0BD45D4C" w14:textId="1C4DE204" w:rsidR="004D75BF" w:rsidRPr="004C6511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</w:t>
            </w:r>
            <w:r w:rsidR="00A76955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</w:t>
            </w:r>
            <w:r w:rsidR="002F5535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36</w:t>
            </w:r>
          </w:p>
        </w:tc>
      </w:tr>
      <w:tr w:rsidR="004D75BF" w:rsidRPr="00CB1118" w14:paraId="06CE6C78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7E695D96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409" w:type="dxa"/>
            <w:vAlign w:val="center"/>
          </w:tcPr>
          <w:p w14:paraId="2B38512F" w14:textId="7B7CDC59" w:rsidR="004D75BF" w:rsidRPr="00CB1118" w:rsidRDefault="00A7695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2A8F3E22" w14:textId="5E7F1CCE" w:rsidR="004D75BF" w:rsidRPr="00CB1118" w:rsidRDefault="00A7695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5463"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5463" w:rsidRPr="00CB111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44F71D2" w14:textId="3B556FF5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6955"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15463" w:rsidRPr="00CB11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D75BF" w:rsidRPr="00CB1118" w14:paraId="18CEC7F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823EFA4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Ascending cholangitis </w:t>
            </w:r>
          </w:p>
        </w:tc>
        <w:tc>
          <w:tcPr>
            <w:tcW w:w="2409" w:type="dxa"/>
            <w:vAlign w:val="center"/>
          </w:tcPr>
          <w:p w14:paraId="55AD3B52" w14:textId="2EBD1740" w:rsidR="004D75BF" w:rsidRPr="00CB1118" w:rsidRDefault="00A7695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71C9A356" w14:textId="3D3802A8" w:rsidR="004D75BF" w:rsidRPr="00CB1118" w:rsidRDefault="00BD187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F8BFF52" w14:textId="20BEBA69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1874" w:rsidRPr="00CB1118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</w:tr>
      <w:tr w:rsidR="004D75BF" w:rsidRPr="00CB1118" w14:paraId="2846C860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4FDA9DD5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ndoscopic laboratory</w:t>
            </w:r>
          </w:p>
        </w:tc>
        <w:tc>
          <w:tcPr>
            <w:tcW w:w="2409" w:type="dxa"/>
            <w:vAlign w:val="center"/>
          </w:tcPr>
          <w:p w14:paraId="10E5D052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B758865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FE63C8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CB1118" w14:paraId="1831D7FC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E81C0C0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2409" w:type="dxa"/>
            <w:vAlign w:val="center"/>
          </w:tcPr>
          <w:p w14:paraId="12CC503B" w14:textId="292DD645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2257D6"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257D6" w:rsidRPr="00CB11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52" w:type="dxa"/>
            <w:vAlign w:val="center"/>
          </w:tcPr>
          <w:p w14:paraId="432EB00A" w14:textId="1A924F26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2257D6"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257D6" w:rsidRPr="00CB11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0" w:type="dxa"/>
            <w:vAlign w:val="center"/>
          </w:tcPr>
          <w:p w14:paraId="712449D8" w14:textId="0AF0BF1E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242B" w:rsidRPr="00CB1118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</w:tr>
      <w:tr w:rsidR="004D75BF" w:rsidRPr="00CB1118" w14:paraId="39F61D34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4B37A368" w14:textId="6E276B13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Platelet x</w:t>
            </w:r>
            <w:r w:rsidR="007E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11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/microliter</w:t>
            </w:r>
          </w:p>
        </w:tc>
        <w:tc>
          <w:tcPr>
            <w:tcW w:w="2409" w:type="dxa"/>
            <w:vAlign w:val="center"/>
          </w:tcPr>
          <w:p w14:paraId="3084A3D9" w14:textId="31CA6CF2" w:rsidR="004D75BF" w:rsidRPr="00CB1118" w:rsidRDefault="006E08B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19 (254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03)</w:t>
            </w:r>
          </w:p>
        </w:tc>
        <w:tc>
          <w:tcPr>
            <w:tcW w:w="2552" w:type="dxa"/>
            <w:vAlign w:val="center"/>
          </w:tcPr>
          <w:p w14:paraId="6B8E9837" w14:textId="3DC24F43" w:rsidR="004D75BF" w:rsidRPr="00CB1118" w:rsidRDefault="006E08B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27 (296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96)</w:t>
            </w:r>
          </w:p>
        </w:tc>
        <w:tc>
          <w:tcPr>
            <w:tcW w:w="850" w:type="dxa"/>
            <w:vAlign w:val="center"/>
          </w:tcPr>
          <w:p w14:paraId="587274C2" w14:textId="33E182EC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639" w:rsidRPr="00CB111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4D75BF" w:rsidRPr="00CB1118" w14:paraId="06E77FE8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1CB2EDB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2409" w:type="dxa"/>
            <w:vAlign w:val="center"/>
          </w:tcPr>
          <w:p w14:paraId="5AD14EAA" w14:textId="194C67C0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E08B6"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6E08B6"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vAlign w:val="center"/>
          </w:tcPr>
          <w:p w14:paraId="2AC3B80F" w14:textId="043B1D7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.4 ± 0.</w:t>
            </w:r>
            <w:r w:rsidR="006E08B6"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3178EB4C" w14:textId="53234BBF" w:rsidR="004D75BF" w:rsidRPr="004C6511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</w:t>
            </w:r>
            <w:r w:rsidR="0091242B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11</w:t>
            </w:r>
          </w:p>
        </w:tc>
      </w:tr>
      <w:tr w:rsidR="004D75BF" w:rsidRPr="00CB1118" w14:paraId="21A4AC1E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7A228AB8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Total bilirubin, mg/dL</w:t>
            </w:r>
          </w:p>
        </w:tc>
        <w:tc>
          <w:tcPr>
            <w:tcW w:w="2409" w:type="dxa"/>
            <w:vAlign w:val="center"/>
          </w:tcPr>
          <w:p w14:paraId="1A30B1D4" w14:textId="0A7E1C6A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71CF"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671CF"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71CF" w:rsidRPr="00CB1118">
              <w:rPr>
                <w:rFonts w:ascii="Times New Roman" w:hAnsi="Times New Roman" w:cs="Times New Roman"/>
                <w:sz w:val="20"/>
                <w:szCs w:val="20"/>
              </w:rPr>
              <w:t>± 7.6</w:t>
            </w:r>
          </w:p>
        </w:tc>
        <w:tc>
          <w:tcPr>
            <w:tcW w:w="2552" w:type="dxa"/>
            <w:vAlign w:val="center"/>
          </w:tcPr>
          <w:p w14:paraId="5922C497" w14:textId="2654418D" w:rsidR="004D75BF" w:rsidRPr="00CB1118" w:rsidRDefault="002671C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1.1 ± 9.07</w:t>
            </w:r>
          </w:p>
        </w:tc>
        <w:tc>
          <w:tcPr>
            <w:tcW w:w="850" w:type="dxa"/>
            <w:vAlign w:val="center"/>
          </w:tcPr>
          <w:p w14:paraId="25DCC600" w14:textId="6267A4E4" w:rsidR="004D75BF" w:rsidRPr="004C6511" w:rsidRDefault="00D4378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91242B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CB1118" w14:paraId="4D0027AA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456BC4A1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2409" w:type="dxa"/>
            <w:vAlign w:val="center"/>
          </w:tcPr>
          <w:p w14:paraId="52632423" w14:textId="4627874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43814"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2552" w:type="dxa"/>
            <w:vAlign w:val="center"/>
          </w:tcPr>
          <w:p w14:paraId="406E2FC7" w14:textId="7F1306B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43814"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443814"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5E2BAFB2" w14:textId="6C86CBCA" w:rsidR="004D75BF" w:rsidRPr="004C6511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</w:t>
            </w:r>
            <w:r w:rsidR="0091242B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8</w:t>
            </w:r>
          </w:p>
        </w:tc>
      </w:tr>
      <w:tr w:rsidR="004D75BF" w:rsidRPr="00CB1118" w14:paraId="435BB2BF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19FE8318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Alkaline phosphatase, IU/L</w:t>
            </w:r>
          </w:p>
        </w:tc>
        <w:tc>
          <w:tcPr>
            <w:tcW w:w="2409" w:type="dxa"/>
            <w:vAlign w:val="center"/>
          </w:tcPr>
          <w:p w14:paraId="53F7FD7E" w14:textId="3D2D99B7" w:rsidR="004D75BF" w:rsidRPr="00CB1118" w:rsidRDefault="00D9175A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BC4B971" w14:textId="196EE7FC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9175A" w:rsidRPr="00CB11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D9175A" w:rsidRPr="00CB11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9175A" w:rsidRPr="00CB1118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50B08C0" w14:textId="55392ED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639" w:rsidRPr="00CB111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</w:tr>
      <w:tr w:rsidR="004D75BF" w:rsidRPr="00CB1118" w14:paraId="5D04C146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FE5331D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409" w:type="dxa"/>
            <w:vAlign w:val="center"/>
          </w:tcPr>
          <w:p w14:paraId="06E69E54" w14:textId="4EC6749B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8 (0.</w:t>
            </w:r>
            <w:r w:rsidR="00DA640B"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9)</w:t>
            </w:r>
          </w:p>
        </w:tc>
        <w:tc>
          <w:tcPr>
            <w:tcW w:w="2552" w:type="dxa"/>
            <w:vAlign w:val="center"/>
          </w:tcPr>
          <w:p w14:paraId="5854B83B" w14:textId="2E7431C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8 (0.6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A640B" w:rsidRPr="00CB111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52CA6B8" w14:textId="4B0B39D9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BDD" w:rsidRPr="00CB1118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4D75BF" w:rsidRPr="00CB1118" w14:paraId="28EE4CC9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1A7791DE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imaging</w:t>
            </w:r>
          </w:p>
        </w:tc>
        <w:tc>
          <w:tcPr>
            <w:tcW w:w="2409" w:type="dxa"/>
            <w:vAlign w:val="center"/>
          </w:tcPr>
          <w:p w14:paraId="7823B9A7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D962ADD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F7290A" w14:textId="77777777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CB1118" w14:paraId="6B569227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590480ED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Size of obstructive tumor, cm</w:t>
            </w:r>
          </w:p>
        </w:tc>
        <w:tc>
          <w:tcPr>
            <w:tcW w:w="2409" w:type="dxa"/>
            <w:vAlign w:val="center"/>
          </w:tcPr>
          <w:p w14:paraId="1CD2EFFF" w14:textId="3AA68678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A640B"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DA640B"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A640B" w:rsidRPr="00CB11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34DD2B1" w14:textId="21818801" w:rsidR="004D75BF" w:rsidRPr="00CB1118" w:rsidRDefault="00DA640B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864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B98ADF6" w14:textId="43C6F460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BDD" w:rsidRPr="00CB1118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</w:tr>
      <w:tr w:rsidR="004D75BF" w:rsidRPr="00CB1118" w14:paraId="10159788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7331CF8F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Hilar obstruction</w:t>
            </w:r>
          </w:p>
        </w:tc>
        <w:tc>
          <w:tcPr>
            <w:tcW w:w="2409" w:type="dxa"/>
            <w:vAlign w:val="center"/>
          </w:tcPr>
          <w:p w14:paraId="58F4A8A5" w14:textId="68657438" w:rsidR="004D75BF" w:rsidRPr="00CB1118" w:rsidRDefault="00C2022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CF699FC" w14:textId="0B0CBB63" w:rsidR="004D75BF" w:rsidRPr="00CB1118" w:rsidRDefault="0099545D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20228"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0228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B7E1C6E" w14:textId="24B461D7" w:rsidR="004D75BF" w:rsidRPr="004C6511" w:rsidRDefault="00C2022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</w:t>
            </w:r>
            <w:r w:rsidR="0099545D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35</w:t>
            </w:r>
          </w:p>
        </w:tc>
      </w:tr>
      <w:tr w:rsidR="00C85E45" w:rsidRPr="00CB1118" w14:paraId="56C576A8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76301A4" w14:textId="77777777" w:rsidR="00C85E45" w:rsidRPr="00CB1118" w:rsidRDefault="00C85E45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Non-hilar obstruction</w:t>
            </w:r>
          </w:p>
        </w:tc>
        <w:tc>
          <w:tcPr>
            <w:tcW w:w="2409" w:type="dxa"/>
            <w:vAlign w:val="center"/>
          </w:tcPr>
          <w:p w14:paraId="1C42C420" w14:textId="417D2570" w:rsidR="00C85E45" w:rsidRPr="00CB1118" w:rsidRDefault="00C85E45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3 (69.2%)</w:t>
            </w:r>
          </w:p>
        </w:tc>
        <w:tc>
          <w:tcPr>
            <w:tcW w:w="2552" w:type="dxa"/>
            <w:vAlign w:val="center"/>
          </w:tcPr>
          <w:p w14:paraId="486AC768" w14:textId="776D3E3E" w:rsidR="00C85E45" w:rsidRPr="00CB1118" w:rsidRDefault="009E373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C85E45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85E45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5E45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370BB12" w14:textId="75ED0058" w:rsidR="00C85E45" w:rsidRPr="004C6511" w:rsidRDefault="009E373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35</w:t>
            </w:r>
          </w:p>
        </w:tc>
      </w:tr>
      <w:tr w:rsidR="004D75BF" w:rsidRPr="00CB1118" w14:paraId="411AC67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7065F20E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Intrahepatic obstruction</w:t>
            </w:r>
          </w:p>
        </w:tc>
        <w:tc>
          <w:tcPr>
            <w:tcW w:w="2409" w:type="dxa"/>
            <w:vAlign w:val="center"/>
          </w:tcPr>
          <w:p w14:paraId="1203F9ED" w14:textId="63D4F859" w:rsidR="004D75BF" w:rsidRPr="00CB1118" w:rsidRDefault="007B368C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D97AFDF" w14:textId="228FA3A1" w:rsidR="004D75BF" w:rsidRPr="00CB1118" w:rsidRDefault="0019200C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F42CF61" w14:textId="081BC5AF" w:rsidR="004D75BF" w:rsidRPr="00CB1118" w:rsidRDefault="009E373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75BF" w:rsidRPr="00CB1118" w14:paraId="77754272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B3D3B78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Extrahepatic obstruction</w:t>
            </w:r>
          </w:p>
        </w:tc>
        <w:tc>
          <w:tcPr>
            <w:tcW w:w="2409" w:type="dxa"/>
            <w:vAlign w:val="center"/>
          </w:tcPr>
          <w:p w14:paraId="371F3BD1" w14:textId="6980150B" w:rsidR="004D75BF" w:rsidRPr="00CB1118" w:rsidRDefault="00D4241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444696DE" w14:textId="3582D75B" w:rsidR="004D75BF" w:rsidRPr="00CB1118" w:rsidRDefault="00197B2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2411"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42411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316A999" w14:textId="6C06738A" w:rsidR="004D75BF" w:rsidRPr="004C6511" w:rsidRDefault="00D42411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</w:t>
            </w:r>
            <w:r w:rsidR="00197B2F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26</w:t>
            </w:r>
          </w:p>
        </w:tc>
      </w:tr>
      <w:tr w:rsidR="004D75BF" w:rsidRPr="00CB1118" w14:paraId="444E3B7C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688316E2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ed obstruction</w:t>
            </w:r>
          </w:p>
        </w:tc>
        <w:tc>
          <w:tcPr>
            <w:tcW w:w="2409" w:type="dxa"/>
            <w:vAlign w:val="center"/>
          </w:tcPr>
          <w:p w14:paraId="0811C588" w14:textId="01EAB545" w:rsidR="004D75BF" w:rsidRPr="00CB1118" w:rsidRDefault="00DA3300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2CD39553" w14:textId="6FBF77E3" w:rsidR="004D75BF" w:rsidRPr="00CB1118" w:rsidRDefault="00A37353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C145D5B" w14:textId="2FA971D5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353" w:rsidRPr="00CB111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4D75BF" w:rsidRPr="00CB1118" w14:paraId="2DF53EF1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084CCC35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Portal vein invasion, n (%)</w:t>
            </w:r>
          </w:p>
        </w:tc>
        <w:tc>
          <w:tcPr>
            <w:tcW w:w="2409" w:type="dxa"/>
            <w:vAlign w:val="center"/>
          </w:tcPr>
          <w:p w14:paraId="0542BDA9" w14:textId="7B6193D9" w:rsidR="004D75BF" w:rsidRPr="00CB1118" w:rsidRDefault="00FB67F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2552" w:type="dxa"/>
            <w:vAlign w:val="center"/>
          </w:tcPr>
          <w:p w14:paraId="6C72BCE8" w14:textId="5C9FBAD2" w:rsidR="004D75BF" w:rsidRPr="00CB1118" w:rsidRDefault="00770FD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08C5F92F" w14:textId="59BDAFF3" w:rsidR="004D75BF" w:rsidRPr="00CB1118" w:rsidRDefault="004D75B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0FD6" w:rsidRPr="00CB111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4D75BF" w:rsidRPr="00CB1118" w14:paraId="4EC5F451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47C663D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Distant metastasis, n (%)</w:t>
            </w:r>
          </w:p>
        </w:tc>
        <w:tc>
          <w:tcPr>
            <w:tcW w:w="2409" w:type="dxa"/>
            <w:vAlign w:val="center"/>
          </w:tcPr>
          <w:p w14:paraId="236AFEF7" w14:textId="534921E7" w:rsidR="004D75BF" w:rsidRPr="00CB1118" w:rsidRDefault="004E2A5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5AC4042C" w14:textId="44BE025E" w:rsidR="004D75BF" w:rsidRPr="00CB1118" w:rsidRDefault="00157BC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2CE0FFE6" w14:textId="0719270A" w:rsidR="004D75BF" w:rsidRPr="00CB1118" w:rsidRDefault="004E2A57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BC8" w:rsidRPr="00CB1118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</w:tr>
      <w:tr w:rsidR="004D75BF" w:rsidRPr="00CB1118" w14:paraId="23591F9B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1B3AB87F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Liver metastasis, n (%)</w:t>
            </w:r>
          </w:p>
        </w:tc>
        <w:tc>
          <w:tcPr>
            <w:tcW w:w="2409" w:type="dxa"/>
            <w:vAlign w:val="center"/>
          </w:tcPr>
          <w:p w14:paraId="36C49749" w14:textId="4949500B" w:rsidR="004D75BF" w:rsidRPr="00CB1118" w:rsidRDefault="00E13BD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2EEC995F" w14:textId="0EC64765" w:rsidR="004D75BF" w:rsidRPr="00CB1118" w:rsidRDefault="00D17803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5C4A0C9" w14:textId="4E16EDCA" w:rsidR="004D75BF" w:rsidRPr="00CB1118" w:rsidRDefault="00D17803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4D75BF" w:rsidRPr="00CB1118" w14:paraId="3A9ACE00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2D1E35F5" w14:textId="77777777" w:rsidR="004D75BF" w:rsidRPr="00CB1118" w:rsidRDefault="004D75B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Peritoneal carcinomatosis, n (%)</w:t>
            </w:r>
          </w:p>
        </w:tc>
        <w:tc>
          <w:tcPr>
            <w:tcW w:w="2409" w:type="dxa"/>
            <w:vAlign w:val="center"/>
          </w:tcPr>
          <w:p w14:paraId="7B08B7C4" w14:textId="5C2794A8" w:rsidR="004D75BF" w:rsidRPr="00CB1118" w:rsidRDefault="00EE757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187ECA26" w14:textId="19144DD4" w:rsidR="004D75BF" w:rsidRPr="00CB1118" w:rsidRDefault="0018002B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75BF"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31DD5AA" w14:textId="5D383F69" w:rsidR="004D75BF" w:rsidRPr="00CB1118" w:rsidRDefault="00EE7578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002B" w:rsidRPr="00CB1118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</w:tr>
      <w:tr w:rsidR="00B85E24" w:rsidRPr="00CB1118" w14:paraId="671918C5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39737582" w14:textId="16525B11" w:rsidR="00B85E24" w:rsidRPr="00CB1118" w:rsidRDefault="00B85E24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stenting outcome</w:t>
            </w:r>
            <w:r w:rsidR="00305113" w:rsidRPr="00CB11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09" w:type="dxa"/>
            <w:vAlign w:val="center"/>
          </w:tcPr>
          <w:p w14:paraId="1D6FC6DC" w14:textId="77777777" w:rsidR="00B85E24" w:rsidRPr="00CB1118" w:rsidRDefault="00B85E2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vAlign w:val="center"/>
          </w:tcPr>
          <w:p w14:paraId="642C9619" w14:textId="77777777" w:rsidR="00B85E24" w:rsidRPr="00CB1118" w:rsidRDefault="00B85E2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1D87356B" w14:textId="77777777" w:rsidR="00B85E24" w:rsidRPr="00CB1118" w:rsidRDefault="00B85E2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66F54" w:rsidRPr="00CB1118" w14:paraId="7C7EE913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5142C804" w14:textId="50202F4A" w:rsidR="00166F54" w:rsidRPr="00CB1118" w:rsidRDefault="009A2D3F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50% TB reduction in 2 weeks</w:t>
            </w:r>
            <w:r w:rsidR="00166F54" w:rsidRPr="00CB111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409" w:type="dxa"/>
            <w:vAlign w:val="center"/>
          </w:tcPr>
          <w:p w14:paraId="0A002BEE" w14:textId="154D6624" w:rsidR="00166F54" w:rsidRPr="00CB1118" w:rsidRDefault="004125F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83 (91.2%)</w:t>
            </w:r>
          </w:p>
        </w:tc>
        <w:tc>
          <w:tcPr>
            <w:tcW w:w="2552" w:type="dxa"/>
            <w:vAlign w:val="center"/>
          </w:tcPr>
          <w:p w14:paraId="43A20135" w14:textId="3A25248B" w:rsidR="00166F54" w:rsidRPr="00CB1118" w:rsidRDefault="004125F6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133 (66.2%)</w:t>
            </w:r>
          </w:p>
        </w:tc>
        <w:tc>
          <w:tcPr>
            <w:tcW w:w="850" w:type="dxa"/>
            <w:vAlign w:val="center"/>
          </w:tcPr>
          <w:p w14:paraId="39152D7D" w14:textId="014B631D" w:rsidR="00166F54" w:rsidRPr="004C6511" w:rsidRDefault="00D4378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4125F6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B85E24" w:rsidRPr="00CB1118" w14:paraId="1DA1C44C" w14:textId="77777777" w:rsidTr="00687A3A">
        <w:trPr>
          <w:trHeight w:val="397"/>
        </w:trPr>
        <w:tc>
          <w:tcPr>
            <w:tcW w:w="3261" w:type="dxa"/>
            <w:vAlign w:val="center"/>
          </w:tcPr>
          <w:p w14:paraId="6BFFCD11" w14:textId="61F44A7C" w:rsidR="00B85E24" w:rsidRPr="00CB1118" w:rsidRDefault="00B85E24" w:rsidP="00CB1118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Chemotherapy after stenting, n (%)</w:t>
            </w:r>
          </w:p>
        </w:tc>
        <w:tc>
          <w:tcPr>
            <w:tcW w:w="2409" w:type="dxa"/>
            <w:vAlign w:val="center"/>
          </w:tcPr>
          <w:p w14:paraId="4F6AF80A" w14:textId="32B39AFE" w:rsidR="00B85E24" w:rsidRPr="00CB1118" w:rsidRDefault="00B85E2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36 (39.6%)</w:t>
            </w:r>
          </w:p>
        </w:tc>
        <w:tc>
          <w:tcPr>
            <w:tcW w:w="2552" w:type="dxa"/>
            <w:vAlign w:val="center"/>
          </w:tcPr>
          <w:p w14:paraId="55BA8301" w14:textId="3C509DCD" w:rsidR="00B85E24" w:rsidRPr="00CB1118" w:rsidRDefault="00B85E24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22BA" w:rsidRPr="00CB1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A122BA" w:rsidRPr="00CB11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22BA" w:rsidRPr="00CB11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11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F40A25D" w14:textId="4425ED5B" w:rsidR="00B85E24" w:rsidRPr="004C6511" w:rsidRDefault="00D4378F" w:rsidP="00CB1118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B85E24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</w:tbl>
    <w:p w14:paraId="3124186A" w14:textId="7921B406" w:rsidR="002143AD" w:rsidRPr="00491AF3" w:rsidRDefault="002143AD" w:rsidP="00CA0151">
      <w:pPr>
        <w:pStyle w:val="a"/>
        <w:spacing w:line="480" w:lineRule="auto"/>
        <w:ind w:right="-340"/>
        <w:rPr>
          <w:rFonts w:ascii="Times New Roman" w:hAnsi="Times New Roman" w:cs="Times New Roman"/>
          <w:sz w:val="20"/>
          <w:szCs w:val="20"/>
        </w:rPr>
      </w:pPr>
      <w:r w:rsidRPr="00491AF3">
        <w:rPr>
          <w:rFonts w:ascii="Times New Roman" w:hAnsi="Times New Roman" w:cs="Times New Roman"/>
          <w:sz w:val="20"/>
          <w:szCs w:val="20"/>
        </w:rPr>
        <w:t>INR, international normalized ratio</w:t>
      </w:r>
      <w:r w:rsidR="009A2D3F" w:rsidRPr="00491AF3">
        <w:rPr>
          <w:rFonts w:ascii="Times New Roman" w:hAnsi="Times New Roman" w:cs="Times New Roman"/>
          <w:sz w:val="20"/>
          <w:szCs w:val="20"/>
        </w:rPr>
        <w:t>; TB, total bilirubin</w:t>
      </w:r>
    </w:p>
    <w:p w14:paraId="6C9B5982" w14:textId="38A5A24B" w:rsidR="002143AD" w:rsidRPr="00491AF3" w:rsidRDefault="004D75BF" w:rsidP="00CA0151">
      <w:pPr>
        <w:pStyle w:val="a"/>
        <w:spacing w:line="480" w:lineRule="auto"/>
        <w:ind w:right="-340"/>
        <w:rPr>
          <w:rFonts w:ascii="Times New Roman" w:hAnsi="Times New Roman" w:cs="Times New Roman"/>
          <w:sz w:val="20"/>
          <w:szCs w:val="20"/>
        </w:rPr>
      </w:pPr>
      <w:r w:rsidRPr="00491AF3">
        <w:rPr>
          <w:rFonts w:ascii="Times New Roman" w:hAnsi="Times New Roman" w:cs="Times New Roman"/>
          <w:sz w:val="20"/>
          <w:szCs w:val="20"/>
        </w:rPr>
        <w:t>Data are presented as mean ± standard deviation</w:t>
      </w:r>
      <w:r w:rsidR="007E0C75">
        <w:rPr>
          <w:rFonts w:ascii="Times New Roman" w:hAnsi="Times New Roman" w:cs="Times New Roman"/>
          <w:sz w:val="20"/>
          <w:szCs w:val="20"/>
        </w:rPr>
        <w:t>,</w:t>
      </w:r>
      <w:r w:rsidRPr="00491AF3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7E0C75">
        <w:rPr>
          <w:rFonts w:ascii="Times New Roman" w:hAnsi="Times New Roman" w:cs="Times New Roman"/>
          <w:sz w:val="20"/>
          <w:szCs w:val="20"/>
        </w:rPr>
        <w:t>, or</w:t>
      </w:r>
      <w:r w:rsidRPr="00491AF3">
        <w:rPr>
          <w:rFonts w:ascii="Times New Roman" w:hAnsi="Times New Roman" w:cs="Times New Roman"/>
          <w:sz w:val="20"/>
          <w:szCs w:val="20"/>
        </w:rPr>
        <w:t xml:space="preserve"> number (proportion) of patients with a condition.</w:t>
      </w:r>
    </w:p>
    <w:p w14:paraId="6F464063" w14:textId="24F800A7" w:rsidR="00A3061A" w:rsidRDefault="002143AD" w:rsidP="00CA0151">
      <w:pPr>
        <w:pStyle w:val="a"/>
        <w:spacing w:line="480" w:lineRule="auto"/>
        <w:ind w:right="-340"/>
        <w:rPr>
          <w:rFonts w:ascii="Times New Roman" w:hAnsi="Times New Roman" w:cs="Times New Roman"/>
          <w:sz w:val="20"/>
          <w:szCs w:val="20"/>
        </w:rPr>
      </w:pPr>
      <w:r w:rsidRPr="00491A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87A3A" w:rsidRPr="00687A3A">
        <w:rPr>
          <w:rFonts w:ascii="Times New Roman" w:hAnsi="Times New Roman" w:cs="Times New Roman"/>
          <w:sz w:val="20"/>
          <w:szCs w:val="20"/>
        </w:rPr>
        <w:t xml:space="preserve"> </w:t>
      </w:r>
      <w:r w:rsidRPr="00687A3A">
        <w:rPr>
          <w:rFonts w:ascii="Times New Roman" w:hAnsi="Times New Roman" w:cs="Times New Roman"/>
          <w:sz w:val="20"/>
          <w:szCs w:val="20"/>
        </w:rPr>
        <w:t>D</w:t>
      </w:r>
      <w:r w:rsidRPr="00491AF3">
        <w:rPr>
          <w:rFonts w:ascii="Times New Roman" w:hAnsi="Times New Roman" w:cs="Times New Roman"/>
          <w:sz w:val="20"/>
          <w:szCs w:val="20"/>
        </w:rPr>
        <w:t xml:space="preserve">efined </w:t>
      </w:r>
      <w:r w:rsidR="00ED041C" w:rsidRPr="00491AF3">
        <w:rPr>
          <w:rFonts w:ascii="Times New Roman" w:hAnsi="Times New Roman" w:cs="Times New Roman"/>
          <w:sz w:val="20"/>
          <w:szCs w:val="20"/>
        </w:rPr>
        <w:t>by</w:t>
      </w:r>
      <w:r w:rsidRPr="00491AF3">
        <w:rPr>
          <w:rFonts w:ascii="Times New Roman" w:hAnsi="Times New Roman" w:cs="Times New Roman"/>
          <w:sz w:val="20"/>
          <w:szCs w:val="20"/>
        </w:rPr>
        <w:t xml:space="preserve"> </w:t>
      </w:r>
      <w:r w:rsidR="00F00351" w:rsidRPr="00491AF3">
        <w:rPr>
          <w:rFonts w:ascii="Times New Roman" w:hAnsi="Times New Roman" w:cs="Times New Roman"/>
          <w:sz w:val="20"/>
          <w:szCs w:val="20"/>
        </w:rPr>
        <w:t xml:space="preserve">a normalization of TB </w:t>
      </w:r>
      <w:r w:rsidR="00687A3A" w:rsidRPr="00491AF3">
        <w:rPr>
          <w:rFonts w:ascii="Times New Roman" w:hAnsi="Times New Roman" w:cs="Times New Roman"/>
          <w:sz w:val="20"/>
          <w:szCs w:val="20"/>
        </w:rPr>
        <w:t>leve</w:t>
      </w:r>
      <w:r w:rsidR="00687A3A">
        <w:rPr>
          <w:rFonts w:ascii="Times New Roman" w:hAnsi="Times New Roman" w:cs="Times New Roman"/>
          <w:sz w:val="20"/>
          <w:szCs w:val="20"/>
        </w:rPr>
        <w:t>ls</w:t>
      </w:r>
      <w:r w:rsidR="00687A3A" w:rsidRPr="00491AF3">
        <w:rPr>
          <w:rFonts w:ascii="Times New Roman" w:hAnsi="Times New Roman" w:cs="Times New Roman"/>
          <w:sz w:val="20"/>
          <w:szCs w:val="20"/>
        </w:rPr>
        <w:t xml:space="preserve"> </w:t>
      </w:r>
      <w:r w:rsidR="00F00351" w:rsidRPr="00491AF3">
        <w:rPr>
          <w:rFonts w:ascii="Times New Roman" w:hAnsi="Times New Roman" w:cs="Times New Roman"/>
          <w:sz w:val="20"/>
          <w:szCs w:val="20"/>
        </w:rPr>
        <w:t xml:space="preserve">of less than 1.2 mg/dL within six weeks after ERCP-guided </w:t>
      </w:r>
      <w:proofErr w:type="spellStart"/>
      <w:r w:rsidR="00F00351" w:rsidRPr="00491AF3">
        <w:rPr>
          <w:rFonts w:ascii="Times New Roman" w:hAnsi="Times New Roman" w:cs="Times New Roman"/>
          <w:sz w:val="20"/>
          <w:szCs w:val="20"/>
        </w:rPr>
        <w:t>endobiliary</w:t>
      </w:r>
      <w:proofErr w:type="spellEnd"/>
      <w:r w:rsidR="00F00351" w:rsidRPr="00491AF3">
        <w:rPr>
          <w:rFonts w:ascii="Times New Roman" w:hAnsi="Times New Roman" w:cs="Times New Roman"/>
          <w:sz w:val="20"/>
          <w:szCs w:val="20"/>
        </w:rPr>
        <w:t xml:space="preserve"> stent placement</w:t>
      </w:r>
    </w:p>
    <w:p w14:paraId="4CF6E600" w14:textId="6C9A4570" w:rsidR="00166F54" w:rsidRPr="00491AF3" w:rsidRDefault="00166F54" w:rsidP="00491AF3">
      <w:pPr>
        <w:pStyle w:val="a"/>
        <w:ind w:right="0"/>
        <w:rPr>
          <w:rFonts w:ascii="Times New Roman" w:hAnsi="Times New Roman" w:cs="Times New Roman"/>
          <w:sz w:val="24"/>
          <w:szCs w:val="24"/>
        </w:rPr>
      </w:pPr>
    </w:p>
    <w:p w14:paraId="0ABFE794" w14:textId="03F67669" w:rsidR="00491AF3" w:rsidRDefault="00491AF3">
      <w:pPr>
        <w:rPr>
          <w:b/>
          <w:bCs/>
        </w:rPr>
      </w:pPr>
      <w:bookmarkStart w:id="0" w:name="_GoBack"/>
      <w:bookmarkEnd w:id="0"/>
    </w:p>
    <w:sectPr w:rsidR="00491AF3" w:rsidSect="0078121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41B69"/>
    <w:multiLevelType w:val="hybridMultilevel"/>
    <w:tmpl w:val="E3443620"/>
    <w:lvl w:ilvl="0" w:tplc="B812FF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8F"/>
    <w:rsid w:val="00002F36"/>
    <w:rsid w:val="000305D8"/>
    <w:rsid w:val="00032FDF"/>
    <w:rsid w:val="00042C16"/>
    <w:rsid w:val="000864B8"/>
    <w:rsid w:val="000E623E"/>
    <w:rsid w:val="000E7C48"/>
    <w:rsid w:val="00105639"/>
    <w:rsid w:val="00130F23"/>
    <w:rsid w:val="0014637B"/>
    <w:rsid w:val="00153A12"/>
    <w:rsid w:val="00157BC8"/>
    <w:rsid w:val="00166F54"/>
    <w:rsid w:val="00172008"/>
    <w:rsid w:val="0018002B"/>
    <w:rsid w:val="0019200C"/>
    <w:rsid w:val="0019448B"/>
    <w:rsid w:val="00197B2F"/>
    <w:rsid w:val="001A4431"/>
    <w:rsid w:val="001E67C7"/>
    <w:rsid w:val="00203E13"/>
    <w:rsid w:val="002143AD"/>
    <w:rsid w:val="002257D6"/>
    <w:rsid w:val="00230AC1"/>
    <w:rsid w:val="002457B1"/>
    <w:rsid w:val="002671CF"/>
    <w:rsid w:val="002C554F"/>
    <w:rsid w:val="002F5535"/>
    <w:rsid w:val="00305113"/>
    <w:rsid w:val="00316771"/>
    <w:rsid w:val="0032667D"/>
    <w:rsid w:val="003324F1"/>
    <w:rsid w:val="00365524"/>
    <w:rsid w:val="003916C8"/>
    <w:rsid w:val="003D1398"/>
    <w:rsid w:val="003D22D7"/>
    <w:rsid w:val="003F49EF"/>
    <w:rsid w:val="00412067"/>
    <w:rsid w:val="004125F6"/>
    <w:rsid w:val="004363BC"/>
    <w:rsid w:val="00443814"/>
    <w:rsid w:val="004547EF"/>
    <w:rsid w:val="00486F29"/>
    <w:rsid w:val="00491AF3"/>
    <w:rsid w:val="004C13E4"/>
    <w:rsid w:val="004C6511"/>
    <w:rsid w:val="004D75BF"/>
    <w:rsid w:val="004E2A57"/>
    <w:rsid w:val="005110FF"/>
    <w:rsid w:val="0052004A"/>
    <w:rsid w:val="0052167A"/>
    <w:rsid w:val="00525A64"/>
    <w:rsid w:val="00526CF7"/>
    <w:rsid w:val="00530DAF"/>
    <w:rsid w:val="005C5CF1"/>
    <w:rsid w:val="005E4F54"/>
    <w:rsid w:val="005F356F"/>
    <w:rsid w:val="006123A9"/>
    <w:rsid w:val="0062388E"/>
    <w:rsid w:val="0063174F"/>
    <w:rsid w:val="00632723"/>
    <w:rsid w:val="0066713F"/>
    <w:rsid w:val="00687A3A"/>
    <w:rsid w:val="006928B0"/>
    <w:rsid w:val="00696703"/>
    <w:rsid w:val="006A4B74"/>
    <w:rsid w:val="006B5A21"/>
    <w:rsid w:val="006E08B6"/>
    <w:rsid w:val="006F4EAC"/>
    <w:rsid w:val="00770FD6"/>
    <w:rsid w:val="00781212"/>
    <w:rsid w:val="007B2F94"/>
    <w:rsid w:val="007B368C"/>
    <w:rsid w:val="007B5BDD"/>
    <w:rsid w:val="007E0C75"/>
    <w:rsid w:val="00810E14"/>
    <w:rsid w:val="008240FB"/>
    <w:rsid w:val="008D568F"/>
    <w:rsid w:val="008F033E"/>
    <w:rsid w:val="0091242B"/>
    <w:rsid w:val="00953B58"/>
    <w:rsid w:val="00971CE9"/>
    <w:rsid w:val="0099545D"/>
    <w:rsid w:val="009A2D3F"/>
    <w:rsid w:val="009A3879"/>
    <w:rsid w:val="009E2B00"/>
    <w:rsid w:val="009E3737"/>
    <w:rsid w:val="00A02DBC"/>
    <w:rsid w:val="00A122BA"/>
    <w:rsid w:val="00A20EC4"/>
    <w:rsid w:val="00A23D27"/>
    <w:rsid w:val="00A3061A"/>
    <w:rsid w:val="00A37353"/>
    <w:rsid w:val="00A61002"/>
    <w:rsid w:val="00A651FA"/>
    <w:rsid w:val="00A76955"/>
    <w:rsid w:val="00AC1969"/>
    <w:rsid w:val="00AD1974"/>
    <w:rsid w:val="00B13C94"/>
    <w:rsid w:val="00B50A72"/>
    <w:rsid w:val="00B61BEA"/>
    <w:rsid w:val="00B754D5"/>
    <w:rsid w:val="00B85E24"/>
    <w:rsid w:val="00B94BB8"/>
    <w:rsid w:val="00BA1714"/>
    <w:rsid w:val="00BD1874"/>
    <w:rsid w:val="00BF3016"/>
    <w:rsid w:val="00C05A4C"/>
    <w:rsid w:val="00C06CD1"/>
    <w:rsid w:val="00C20228"/>
    <w:rsid w:val="00C253B3"/>
    <w:rsid w:val="00C4056D"/>
    <w:rsid w:val="00C529F5"/>
    <w:rsid w:val="00C82741"/>
    <w:rsid w:val="00C85E45"/>
    <w:rsid w:val="00CA0151"/>
    <w:rsid w:val="00CA368A"/>
    <w:rsid w:val="00CA440F"/>
    <w:rsid w:val="00CB1118"/>
    <w:rsid w:val="00D00C24"/>
    <w:rsid w:val="00D15463"/>
    <w:rsid w:val="00D17803"/>
    <w:rsid w:val="00D36AE1"/>
    <w:rsid w:val="00D42411"/>
    <w:rsid w:val="00D4378F"/>
    <w:rsid w:val="00D51A86"/>
    <w:rsid w:val="00D9175A"/>
    <w:rsid w:val="00D940F6"/>
    <w:rsid w:val="00DA3300"/>
    <w:rsid w:val="00DA640B"/>
    <w:rsid w:val="00DC086D"/>
    <w:rsid w:val="00DD5AD3"/>
    <w:rsid w:val="00DF6667"/>
    <w:rsid w:val="00E0610E"/>
    <w:rsid w:val="00E1195A"/>
    <w:rsid w:val="00E13BD4"/>
    <w:rsid w:val="00E30CF5"/>
    <w:rsid w:val="00E4435E"/>
    <w:rsid w:val="00E52968"/>
    <w:rsid w:val="00EC02CF"/>
    <w:rsid w:val="00EC3282"/>
    <w:rsid w:val="00EC4A33"/>
    <w:rsid w:val="00EC765C"/>
    <w:rsid w:val="00ED041C"/>
    <w:rsid w:val="00EE7578"/>
    <w:rsid w:val="00F00351"/>
    <w:rsid w:val="00F065D0"/>
    <w:rsid w:val="00F34BA5"/>
    <w:rsid w:val="00F80C25"/>
    <w:rsid w:val="00FB67F7"/>
    <w:rsid w:val="00FC0724"/>
    <w:rsid w:val="00FC0B9E"/>
    <w:rsid w:val="00FD5CB1"/>
    <w:rsid w:val="00FE3226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7340"/>
  <w15:chartTrackingRefBased/>
  <w15:docId w15:val="{278FF524-7D2F-AA43-BBE6-44AEEFD2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à¹×éÍàÃ×èÍ§"/>
    <w:basedOn w:val="Normal"/>
    <w:link w:val="a0"/>
    <w:rsid w:val="004D75BF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4D75BF"/>
    <w:rPr>
      <w:rFonts w:ascii="Cordia New" w:eastAsia="MS Mincho" w:hAnsi="Cordia New" w:cs="CordiaUPC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D75BF"/>
    <w:rPr>
      <w:rFonts w:eastAsia="SimSun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2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4F1"/>
    <w:rPr>
      <w:rFonts w:eastAsia="SimSu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4F1"/>
    <w:rPr>
      <w:rFonts w:eastAsia="SimSun"/>
      <w:b/>
      <w:bCs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3F"/>
    <w:rPr>
      <w:rFonts w:ascii="Segoe UI" w:eastAsia="SimSun" w:hAnsi="Segoe UI" w:cs="Segoe UI"/>
      <w:sz w:val="18"/>
      <w:szCs w:val="18"/>
      <w:lang w:val="en-US" w:bidi="ar-SA"/>
    </w:rPr>
  </w:style>
  <w:style w:type="paragraph" w:styleId="Revision">
    <w:name w:val="Revision"/>
    <w:hidden/>
    <w:uiPriority w:val="99"/>
    <w:semiHidden/>
    <w:rsid w:val="00486F29"/>
    <w:rPr>
      <w:rFonts w:eastAsia="SimSu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2</cp:revision>
  <dcterms:created xsi:type="dcterms:W3CDTF">2022-08-09T03:36:00Z</dcterms:created>
  <dcterms:modified xsi:type="dcterms:W3CDTF">2022-08-09T03:36:00Z</dcterms:modified>
</cp:coreProperties>
</file>